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137C" w14:textId="44582CDE" w:rsidR="00DF1742" w:rsidRPr="00EF6559" w:rsidRDefault="00A31F36" w:rsidP="7A1AF81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B95B0C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T</w:t>
      </w:r>
      <w:r w:rsidR="00DF1742" w:rsidRPr="00EF6559">
        <w:rPr>
          <w:b/>
          <w:bCs/>
          <w:sz w:val="20"/>
          <w:szCs w:val="20"/>
        </w:rPr>
        <w:t xml:space="preserve">able: </w:t>
      </w:r>
      <w:r w:rsidR="00A618E2" w:rsidRPr="00EF6559">
        <w:rPr>
          <w:b/>
          <w:bCs/>
          <w:sz w:val="20"/>
          <w:szCs w:val="20"/>
        </w:rPr>
        <w:t>Pre-existing conditions</w:t>
      </w:r>
      <w:r w:rsidR="00EF6559">
        <w:rPr>
          <w:b/>
          <w:bCs/>
          <w:sz w:val="20"/>
          <w:szCs w:val="20"/>
        </w:rPr>
        <w:t xml:space="preserve"> in survey participant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103"/>
        <w:gridCol w:w="970"/>
        <w:gridCol w:w="971"/>
        <w:gridCol w:w="970"/>
        <w:gridCol w:w="971"/>
        <w:gridCol w:w="970"/>
        <w:gridCol w:w="971"/>
      </w:tblGrid>
      <w:tr w:rsidR="00D75252" w:rsidRPr="00E01E93" w14:paraId="74286407" w14:textId="77777777" w:rsidTr="00142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72A6659" w14:textId="77777777" w:rsidR="00D75252" w:rsidRPr="00EF6559" w:rsidRDefault="00D75252" w:rsidP="00DF174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941" w:type="dxa"/>
            <w:gridSpan w:val="2"/>
          </w:tcPr>
          <w:p w14:paraId="77F473A2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1941" w:type="dxa"/>
            <w:gridSpan w:val="2"/>
          </w:tcPr>
          <w:p w14:paraId="4ABBACA1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1941" w:type="dxa"/>
            <w:gridSpan w:val="2"/>
          </w:tcPr>
          <w:p w14:paraId="1738B12D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negative or not tested</w:t>
            </w:r>
          </w:p>
        </w:tc>
      </w:tr>
      <w:tr w:rsidR="00D75252" w:rsidRPr="00E01E93" w14:paraId="0CEF5B81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A37501D" w14:textId="77777777" w:rsidR="00D75252" w:rsidRPr="00EF6559" w:rsidRDefault="00D75252" w:rsidP="00D7525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3FB8B379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6462C093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970" w:type="dxa"/>
          </w:tcPr>
          <w:p w14:paraId="36F0E267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5E50E1C8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970" w:type="dxa"/>
          </w:tcPr>
          <w:p w14:paraId="1C46A445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5D52869B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D75252" w:rsidRPr="00E01E93" w14:paraId="537AE183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66BB158" w14:textId="3012BA4C" w:rsidR="00D75252" w:rsidRPr="00EF6559" w:rsidRDefault="00D75252" w:rsidP="00DF174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55EC836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2550</w:t>
            </w:r>
          </w:p>
        </w:tc>
        <w:tc>
          <w:tcPr>
            <w:tcW w:w="971" w:type="dxa"/>
          </w:tcPr>
          <w:p w14:paraId="5DAB6C7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1AF7877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675</w:t>
            </w:r>
          </w:p>
        </w:tc>
        <w:tc>
          <w:tcPr>
            <w:tcW w:w="971" w:type="dxa"/>
          </w:tcPr>
          <w:p w14:paraId="02EB378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1777E38B" w14:textId="77777777" w:rsidR="00D75252" w:rsidRPr="00EF6559" w:rsidRDefault="00A618E2" w:rsidP="00A6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1793</w:t>
            </w:r>
          </w:p>
        </w:tc>
        <w:tc>
          <w:tcPr>
            <w:tcW w:w="971" w:type="dxa"/>
          </w:tcPr>
          <w:p w14:paraId="6A05A80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D75252" w:rsidRPr="00E01E93" w14:paraId="06A69422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D8F38C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Allergies </w:t>
            </w:r>
          </w:p>
        </w:tc>
        <w:tc>
          <w:tcPr>
            <w:tcW w:w="970" w:type="dxa"/>
          </w:tcPr>
          <w:p w14:paraId="4894D1E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6</w:t>
            </w:r>
          </w:p>
        </w:tc>
        <w:tc>
          <w:tcPr>
            <w:tcW w:w="971" w:type="dxa"/>
          </w:tcPr>
          <w:p w14:paraId="269EBE8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970" w:type="dxa"/>
          </w:tcPr>
          <w:p w14:paraId="33CFEC6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71" w:type="dxa"/>
          </w:tcPr>
          <w:p w14:paraId="24672A2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2</w:t>
            </w:r>
          </w:p>
        </w:tc>
        <w:tc>
          <w:tcPr>
            <w:tcW w:w="970" w:type="dxa"/>
          </w:tcPr>
          <w:p w14:paraId="67F82D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971" w:type="dxa"/>
          </w:tcPr>
          <w:p w14:paraId="0E03A3D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9</w:t>
            </w:r>
          </w:p>
        </w:tc>
      </w:tr>
      <w:tr w:rsidR="00D75252" w:rsidRPr="00E01E93" w14:paraId="44C04505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BBF322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rthritis</w:t>
            </w:r>
          </w:p>
        </w:tc>
        <w:tc>
          <w:tcPr>
            <w:tcW w:w="970" w:type="dxa"/>
          </w:tcPr>
          <w:p w14:paraId="54E323BA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2</w:t>
            </w:r>
          </w:p>
        </w:tc>
        <w:tc>
          <w:tcPr>
            <w:tcW w:w="971" w:type="dxa"/>
          </w:tcPr>
          <w:p w14:paraId="50AE3E1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970" w:type="dxa"/>
          </w:tcPr>
          <w:p w14:paraId="7CE58F4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71" w:type="dxa"/>
          </w:tcPr>
          <w:p w14:paraId="0AC87A7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970" w:type="dxa"/>
          </w:tcPr>
          <w:p w14:paraId="4D2760A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971" w:type="dxa"/>
          </w:tcPr>
          <w:p w14:paraId="3D77ADB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2</w:t>
            </w:r>
          </w:p>
        </w:tc>
      </w:tr>
      <w:tr w:rsidR="00D75252" w:rsidRPr="00E01E93" w14:paraId="0C9FFF5C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3FF44F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sthma</w:t>
            </w:r>
          </w:p>
        </w:tc>
        <w:tc>
          <w:tcPr>
            <w:tcW w:w="970" w:type="dxa"/>
          </w:tcPr>
          <w:p w14:paraId="758C16F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44</w:t>
            </w:r>
          </w:p>
        </w:tc>
        <w:tc>
          <w:tcPr>
            <w:tcW w:w="971" w:type="dxa"/>
          </w:tcPr>
          <w:p w14:paraId="4DB85DB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6</w:t>
            </w:r>
          </w:p>
        </w:tc>
        <w:tc>
          <w:tcPr>
            <w:tcW w:w="970" w:type="dxa"/>
          </w:tcPr>
          <w:p w14:paraId="4C1829E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9</w:t>
            </w:r>
          </w:p>
        </w:tc>
        <w:tc>
          <w:tcPr>
            <w:tcW w:w="971" w:type="dxa"/>
          </w:tcPr>
          <w:p w14:paraId="739A170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7</w:t>
            </w:r>
          </w:p>
        </w:tc>
        <w:tc>
          <w:tcPr>
            <w:tcW w:w="970" w:type="dxa"/>
          </w:tcPr>
          <w:p w14:paraId="3A7A677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0</w:t>
            </w:r>
          </w:p>
        </w:tc>
        <w:tc>
          <w:tcPr>
            <w:tcW w:w="971" w:type="dxa"/>
          </w:tcPr>
          <w:p w14:paraId="4247735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5</w:t>
            </w:r>
          </w:p>
        </w:tc>
      </w:tr>
      <w:tr w:rsidR="00D75252" w:rsidRPr="00E01E93" w14:paraId="70A71754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188DC4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ancer</w:t>
            </w:r>
          </w:p>
        </w:tc>
        <w:tc>
          <w:tcPr>
            <w:tcW w:w="970" w:type="dxa"/>
          </w:tcPr>
          <w:p w14:paraId="526D80A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420168B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29B4EA1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971" w:type="dxa"/>
          </w:tcPr>
          <w:p w14:paraId="11F9B574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70" w:type="dxa"/>
          </w:tcPr>
          <w:p w14:paraId="4B73E58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6335E29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E01E93" w14:paraId="0780D646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57E4FF2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eliac disease</w:t>
            </w:r>
          </w:p>
        </w:tc>
        <w:tc>
          <w:tcPr>
            <w:tcW w:w="970" w:type="dxa"/>
          </w:tcPr>
          <w:p w14:paraId="5007C90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71" w:type="dxa"/>
          </w:tcPr>
          <w:p w14:paraId="4F7F8EC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  <w:tc>
          <w:tcPr>
            <w:tcW w:w="970" w:type="dxa"/>
          </w:tcPr>
          <w:p w14:paraId="78941E4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2B90D1E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4E1E336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3D178C8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</w:tr>
      <w:tr w:rsidR="00D75252" w:rsidRPr="00E01E93" w14:paraId="2971283E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F38365A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ype 1 diabetes</w:t>
            </w:r>
          </w:p>
        </w:tc>
        <w:tc>
          <w:tcPr>
            <w:tcW w:w="970" w:type="dxa"/>
          </w:tcPr>
          <w:p w14:paraId="4737E36C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71" w:type="dxa"/>
          </w:tcPr>
          <w:p w14:paraId="45C6D21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970" w:type="dxa"/>
          </w:tcPr>
          <w:p w14:paraId="44240AA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5D9180A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1B87E3D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971" w:type="dxa"/>
          </w:tcPr>
          <w:p w14:paraId="2C27238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3</w:t>
            </w:r>
          </w:p>
        </w:tc>
      </w:tr>
      <w:tr w:rsidR="00D75252" w:rsidRPr="00E01E93" w14:paraId="6948802A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343F4D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ype 2 diabetes</w:t>
            </w:r>
          </w:p>
        </w:tc>
        <w:tc>
          <w:tcPr>
            <w:tcW w:w="970" w:type="dxa"/>
          </w:tcPr>
          <w:p w14:paraId="3CBA40D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971" w:type="dxa"/>
          </w:tcPr>
          <w:p w14:paraId="699E2A8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0</w:t>
            </w:r>
          </w:p>
        </w:tc>
        <w:tc>
          <w:tcPr>
            <w:tcW w:w="970" w:type="dxa"/>
          </w:tcPr>
          <w:p w14:paraId="0EB5E79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971" w:type="dxa"/>
          </w:tcPr>
          <w:p w14:paraId="026ABE8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970" w:type="dxa"/>
          </w:tcPr>
          <w:p w14:paraId="6935D35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71" w:type="dxa"/>
          </w:tcPr>
          <w:p w14:paraId="658371F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</w:tr>
      <w:tr w:rsidR="00D75252" w:rsidRPr="00E01E93" w14:paraId="7452B212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37B841C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970" w:type="dxa"/>
          </w:tcPr>
          <w:p w14:paraId="224139B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8</w:t>
            </w:r>
          </w:p>
        </w:tc>
        <w:tc>
          <w:tcPr>
            <w:tcW w:w="971" w:type="dxa"/>
          </w:tcPr>
          <w:p w14:paraId="69F2735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4BFDD70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971" w:type="dxa"/>
          </w:tcPr>
          <w:p w14:paraId="10238FD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7</w:t>
            </w:r>
          </w:p>
        </w:tc>
        <w:tc>
          <w:tcPr>
            <w:tcW w:w="970" w:type="dxa"/>
          </w:tcPr>
          <w:p w14:paraId="245D991A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971" w:type="dxa"/>
          </w:tcPr>
          <w:p w14:paraId="1C93486C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3</w:t>
            </w:r>
          </w:p>
        </w:tc>
      </w:tr>
      <w:tr w:rsidR="00D75252" w:rsidRPr="00E01E93" w14:paraId="2670A28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936E1E3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Endometriosis</w:t>
            </w:r>
          </w:p>
        </w:tc>
        <w:tc>
          <w:tcPr>
            <w:tcW w:w="970" w:type="dxa"/>
          </w:tcPr>
          <w:p w14:paraId="4B34824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71" w:type="dxa"/>
          </w:tcPr>
          <w:p w14:paraId="39D7D50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970" w:type="dxa"/>
          </w:tcPr>
          <w:p w14:paraId="76DB90E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5F9A329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1D8EB8EE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52860A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</w:tr>
      <w:tr w:rsidR="00D75252" w:rsidRPr="00E01E93" w14:paraId="7F8F0A40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36907650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Epilepsy</w:t>
            </w:r>
          </w:p>
        </w:tc>
        <w:tc>
          <w:tcPr>
            <w:tcW w:w="970" w:type="dxa"/>
          </w:tcPr>
          <w:p w14:paraId="48DF98D7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221320B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970" w:type="dxa"/>
          </w:tcPr>
          <w:p w14:paraId="649841B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971" w:type="dxa"/>
          </w:tcPr>
          <w:p w14:paraId="494AC82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970" w:type="dxa"/>
          </w:tcPr>
          <w:p w14:paraId="5D36975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04545F1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  <w:tr w:rsidR="00D75252" w:rsidRPr="00E01E93" w14:paraId="09FE5CFB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F90517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ibromyalgia</w:t>
            </w:r>
          </w:p>
        </w:tc>
        <w:tc>
          <w:tcPr>
            <w:tcW w:w="970" w:type="dxa"/>
          </w:tcPr>
          <w:p w14:paraId="5A3C3AB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971" w:type="dxa"/>
          </w:tcPr>
          <w:p w14:paraId="3D7C930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970" w:type="dxa"/>
          </w:tcPr>
          <w:p w14:paraId="5D9857E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50B0C1B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34FC31A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971" w:type="dxa"/>
          </w:tcPr>
          <w:p w14:paraId="4778152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3</w:t>
            </w:r>
          </w:p>
        </w:tc>
      </w:tr>
      <w:tr w:rsidR="00D75252" w:rsidRPr="00E01E93" w14:paraId="50204049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4FBD3F9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ypertension</w:t>
            </w:r>
          </w:p>
        </w:tc>
        <w:tc>
          <w:tcPr>
            <w:tcW w:w="970" w:type="dxa"/>
          </w:tcPr>
          <w:p w14:paraId="6F5909E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1</w:t>
            </w:r>
          </w:p>
        </w:tc>
        <w:tc>
          <w:tcPr>
            <w:tcW w:w="971" w:type="dxa"/>
          </w:tcPr>
          <w:p w14:paraId="5279017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970" w:type="dxa"/>
          </w:tcPr>
          <w:p w14:paraId="21C9D99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133F6B6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970" w:type="dxa"/>
          </w:tcPr>
          <w:p w14:paraId="1DCB345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8</w:t>
            </w:r>
          </w:p>
        </w:tc>
        <w:tc>
          <w:tcPr>
            <w:tcW w:w="971" w:type="dxa"/>
          </w:tcPr>
          <w:p w14:paraId="164001A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.9</w:t>
            </w:r>
          </w:p>
        </w:tc>
      </w:tr>
      <w:tr w:rsidR="00D75252" w:rsidRPr="00E01E93" w14:paraId="65F9172F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41398E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ypothyroidism</w:t>
            </w:r>
          </w:p>
        </w:tc>
        <w:tc>
          <w:tcPr>
            <w:tcW w:w="970" w:type="dxa"/>
          </w:tcPr>
          <w:p w14:paraId="730C612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4</w:t>
            </w:r>
          </w:p>
        </w:tc>
        <w:tc>
          <w:tcPr>
            <w:tcW w:w="971" w:type="dxa"/>
          </w:tcPr>
          <w:p w14:paraId="1A3917E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7</w:t>
            </w:r>
          </w:p>
        </w:tc>
        <w:tc>
          <w:tcPr>
            <w:tcW w:w="970" w:type="dxa"/>
          </w:tcPr>
          <w:p w14:paraId="2B8E143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3F5EDF25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970" w:type="dxa"/>
          </w:tcPr>
          <w:p w14:paraId="1D3E6FDD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8</w:t>
            </w:r>
          </w:p>
        </w:tc>
        <w:tc>
          <w:tcPr>
            <w:tcW w:w="971" w:type="dxa"/>
          </w:tcPr>
          <w:p w14:paraId="6913425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5</w:t>
            </w:r>
          </w:p>
        </w:tc>
      </w:tr>
      <w:tr w:rsidR="00D75252" w:rsidRPr="00E01E93" w14:paraId="592B83EC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DB6C0F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Irritable bowel syndrome</w:t>
            </w:r>
          </w:p>
        </w:tc>
        <w:tc>
          <w:tcPr>
            <w:tcW w:w="970" w:type="dxa"/>
          </w:tcPr>
          <w:p w14:paraId="6F8A58D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971" w:type="dxa"/>
          </w:tcPr>
          <w:p w14:paraId="6A3C6CB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2</w:t>
            </w:r>
          </w:p>
        </w:tc>
        <w:tc>
          <w:tcPr>
            <w:tcW w:w="970" w:type="dxa"/>
          </w:tcPr>
          <w:p w14:paraId="39F18D2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415FAE8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970" w:type="dxa"/>
          </w:tcPr>
          <w:p w14:paraId="541B074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373F17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</w:tr>
      <w:tr w:rsidR="00D75252" w:rsidRPr="00E01E93" w14:paraId="373D6F3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0085980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Kidney disease</w:t>
            </w:r>
          </w:p>
        </w:tc>
        <w:tc>
          <w:tcPr>
            <w:tcW w:w="970" w:type="dxa"/>
          </w:tcPr>
          <w:p w14:paraId="394C502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4D74DB7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970" w:type="dxa"/>
          </w:tcPr>
          <w:p w14:paraId="18F999B5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971" w:type="dxa"/>
          </w:tcPr>
          <w:p w14:paraId="1C9F335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970" w:type="dxa"/>
          </w:tcPr>
          <w:p w14:paraId="446DE71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1323227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  <w:tr w:rsidR="00D75252" w:rsidRPr="00E01E93" w14:paraId="28A36556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359FC84A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Liver disease</w:t>
            </w:r>
          </w:p>
        </w:tc>
        <w:tc>
          <w:tcPr>
            <w:tcW w:w="970" w:type="dxa"/>
          </w:tcPr>
          <w:p w14:paraId="4818E51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045B559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2598DE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971" w:type="dxa"/>
          </w:tcPr>
          <w:p w14:paraId="46293D9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0F95318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6F468B0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</w:tr>
      <w:tr w:rsidR="00D75252" w:rsidRPr="00E01E93" w14:paraId="078FD081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6CA48EF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Migraine</w:t>
            </w:r>
          </w:p>
        </w:tc>
        <w:tc>
          <w:tcPr>
            <w:tcW w:w="970" w:type="dxa"/>
          </w:tcPr>
          <w:p w14:paraId="5D87285D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971" w:type="dxa"/>
          </w:tcPr>
          <w:p w14:paraId="6427CCB3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5D0116D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704B5A6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970" w:type="dxa"/>
          </w:tcPr>
          <w:p w14:paraId="339FB0B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971" w:type="dxa"/>
          </w:tcPr>
          <w:p w14:paraId="2F7BA2E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1</w:t>
            </w:r>
          </w:p>
        </w:tc>
      </w:tr>
      <w:tr w:rsidR="00D75252" w:rsidRPr="00E01E93" w14:paraId="77E76148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C33D3A7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Overweight/obesity </w:t>
            </w:r>
          </w:p>
        </w:tc>
        <w:tc>
          <w:tcPr>
            <w:tcW w:w="970" w:type="dxa"/>
          </w:tcPr>
          <w:p w14:paraId="0CD124D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971" w:type="dxa"/>
          </w:tcPr>
          <w:p w14:paraId="6C964F7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970" w:type="dxa"/>
          </w:tcPr>
          <w:p w14:paraId="052CBC2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4E6CBB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970" w:type="dxa"/>
          </w:tcPr>
          <w:p w14:paraId="0AA4FC67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01E1A6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</w:tr>
      <w:tr w:rsidR="00D75252" w:rsidRPr="00E01E93" w14:paraId="44D766D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32E9A5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olycystic ovary syndrome</w:t>
            </w:r>
          </w:p>
        </w:tc>
        <w:tc>
          <w:tcPr>
            <w:tcW w:w="970" w:type="dxa"/>
          </w:tcPr>
          <w:p w14:paraId="46723FB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4B3AA5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970" w:type="dxa"/>
          </w:tcPr>
          <w:p w14:paraId="3E1FE5D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7E3A48B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970" w:type="dxa"/>
          </w:tcPr>
          <w:p w14:paraId="415384D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67A43BE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E01E93" w14:paraId="6D675F8E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CCA6852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leep disorders</w:t>
            </w:r>
          </w:p>
        </w:tc>
        <w:tc>
          <w:tcPr>
            <w:tcW w:w="970" w:type="dxa"/>
          </w:tcPr>
          <w:p w14:paraId="423D4B9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71" w:type="dxa"/>
          </w:tcPr>
          <w:p w14:paraId="63DF14A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279935F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971" w:type="dxa"/>
          </w:tcPr>
          <w:p w14:paraId="018555D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735DA4F4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71" w:type="dxa"/>
          </w:tcPr>
          <w:p w14:paraId="170C30C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</w:tbl>
    <w:p w14:paraId="7969CDFE" w14:textId="77777777" w:rsidR="00EC3D4D" w:rsidRPr="00D75252" w:rsidRDefault="00EC3D4D">
      <w:pPr>
        <w:rPr>
          <w:sz w:val="21"/>
          <w:szCs w:val="21"/>
        </w:rPr>
      </w:pPr>
    </w:p>
    <w:sectPr w:rsidR="00EC3D4D" w:rsidRPr="00D75252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C52DA8"/>
    <w:rsid w:val="00C964CD"/>
    <w:rsid w:val="00CA300A"/>
    <w:rsid w:val="00CB5031"/>
    <w:rsid w:val="00CB7B7E"/>
    <w:rsid w:val="00D07AB3"/>
    <w:rsid w:val="00D110DD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60C7A"/>
    <w:rsid w:val="00F6375B"/>
    <w:rsid w:val="00FE4C44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>University Of Southampton</Company>
  <LinksUpToDate>false</LinksUpToDate>
  <CharactersWithSpaces>871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8:00Z</dcterms:created>
  <dcterms:modified xsi:type="dcterms:W3CDTF">2022-02-10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